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C0A" w:rsidRPr="009A669F" w:rsidRDefault="009A669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emental Table 3</w:t>
      </w:r>
    </w:p>
    <w:p w:rsidR="009174B7" w:rsidRDefault="009174B7">
      <w:pPr>
        <w:rPr>
          <w:lang w:val="en-GB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5"/>
        <w:gridCol w:w="3542"/>
        <w:gridCol w:w="1418"/>
      </w:tblGrid>
      <w:tr w:rsidR="00E224E5" w:rsidRPr="00E224E5" w:rsidTr="00E224E5">
        <w:tc>
          <w:tcPr>
            <w:tcW w:w="2265" w:type="dxa"/>
            <w:vAlign w:val="center"/>
          </w:tcPr>
          <w:p w:rsidR="00F72ACA" w:rsidRPr="00FE09B7" w:rsidRDefault="00F72ACA" w:rsidP="00E224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09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2" w:type="dxa"/>
            <w:vAlign w:val="center"/>
          </w:tcPr>
          <w:p w:rsidR="00F72ACA" w:rsidRPr="00FE09B7" w:rsidRDefault="00F72ACA" w:rsidP="00E224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09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1418" w:type="dxa"/>
            <w:vAlign w:val="center"/>
          </w:tcPr>
          <w:p w:rsidR="00F72ACA" w:rsidRPr="00FE09B7" w:rsidRDefault="00F72ACA" w:rsidP="00E224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09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Universal </w:t>
            </w:r>
            <w:proofErr w:type="spellStart"/>
            <w:r w:rsidRPr="00FE09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obeLibrary</w:t>
            </w:r>
            <w:proofErr w:type="spellEnd"/>
            <w:r w:rsidRPr="00FE09B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umber</w:t>
            </w:r>
          </w:p>
        </w:tc>
      </w:tr>
      <w:tr w:rsidR="00E224E5" w:rsidRPr="00E224E5" w:rsidTr="00E224E5">
        <w:trPr>
          <w:trHeight w:val="225"/>
        </w:trPr>
        <w:tc>
          <w:tcPr>
            <w:tcW w:w="2265" w:type="dxa"/>
            <w:vMerge w:val="restart"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KLF4</w:t>
            </w:r>
          </w:p>
        </w:tc>
        <w:tc>
          <w:tcPr>
            <w:tcW w:w="3542" w:type="dxa"/>
            <w:vAlign w:val="center"/>
          </w:tcPr>
          <w:p w:rsidR="00F72ACA" w:rsidRPr="00E224E5" w:rsidRDefault="00F72ACA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ft</w:t>
            </w:r>
            <w:r w:rsidR="00E224E5"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</w:t>
            </w:r>
            <w:r w:rsid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agaagacactgcgtca</w:t>
            </w:r>
          </w:p>
        </w:tc>
        <w:tc>
          <w:tcPr>
            <w:tcW w:w="1418" w:type="dxa"/>
            <w:vMerge w:val="restart"/>
            <w:vAlign w:val="center"/>
          </w:tcPr>
          <w:p w:rsidR="00F72ACA" w:rsidRPr="00E224E5" w:rsidRDefault="00E224E5" w:rsidP="00E22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#</w:t>
            </w:r>
            <w:r w:rsidR="00F72ACA"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</w:tr>
      <w:tr w:rsidR="00E224E5" w:rsidRPr="00E224E5" w:rsidTr="00E224E5">
        <w:trPr>
          <w:trHeight w:val="225"/>
        </w:trPr>
        <w:tc>
          <w:tcPr>
            <w:tcW w:w="2265" w:type="dxa"/>
            <w:vMerge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vAlign w:val="center"/>
          </w:tcPr>
          <w:p w:rsidR="00F72ACA" w:rsidRPr="00E224E5" w:rsidRDefault="00F72ACA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ght:</w:t>
            </w:r>
            <w:r w:rsid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aagcactgggggaagt</w:t>
            </w:r>
          </w:p>
        </w:tc>
        <w:tc>
          <w:tcPr>
            <w:tcW w:w="1418" w:type="dxa"/>
            <w:vMerge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24E5" w:rsidRPr="00E224E5" w:rsidTr="00E224E5">
        <w:trPr>
          <w:trHeight w:val="113"/>
        </w:trPr>
        <w:tc>
          <w:tcPr>
            <w:tcW w:w="2265" w:type="dxa"/>
            <w:vMerge w:val="restart"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-MYC</w:t>
            </w:r>
          </w:p>
        </w:tc>
        <w:tc>
          <w:tcPr>
            <w:tcW w:w="3542" w:type="dxa"/>
            <w:vAlign w:val="center"/>
          </w:tcPr>
          <w:p w:rsidR="00F72ACA" w:rsidRPr="00E224E5" w:rsidRDefault="00F72ACA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ft:</w:t>
            </w:r>
            <w:r w:rsid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ctgcttagacgctggattt</w:t>
            </w:r>
          </w:p>
        </w:tc>
        <w:tc>
          <w:tcPr>
            <w:tcW w:w="1418" w:type="dxa"/>
            <w:vMerge w:val="restart"/>
            <w:vAlign w:val="center"/>
          </w:tcPr>
          <w:p w:rsidR="00F72ACA" w:rsidRPr="00E224E5" w:rsidRDefault="00E224E5" w:rsidP="00E22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#</w:t>
            </w:r>
            <w:r w:rsidR="00F72ACA"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</w:tr>
      <w:tr w:rsidR="00E224E5" w:rsidRPr="00E224E5" w:rsidTr="00E224E5">
        <w:trPr>
          <w:trHeight w:val="112"/>
        </w:trPr>
        <w:tc>
          <w:tcPr>
            <w:tcW w:w="2265" w:type="dxa"/>
            <w:vMerge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  <w:vAlign w:val="center"/>
          </w:tcPr>
          <w:p w:rsidR="00F72ACA" w:rsidRPr="00E224E5" w:rsidRDefault="00E224E5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ight: </w:t>
            </w:r>
            <w:r w:rsidR="00F72ACA"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aacgttgaggggcatcg</w:t>
            </w:r>
          </w:p>
        </w:tc>
        <w:tc>
          <w:tcPr>
            <w:tcW w:w="1418" w:type="dxa"/>
            <w:vMerge/>
            <w:vAlign w:val="center"/>
          </w:tcPr>
          <w:p w:rsidR="00F72ACA" w:rsidRPr="00E224E5" w:rsidRDefault="00F72ACA" w:rsidP="00E22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224E5" w:rsidRPr="00E224E5" w:rsidTr="00E224E5">
        <w:trPr>
          <w:trHeight w:val="113"/>
        </w:trPr>
        <w:tc>
          <w:tcPr>
            <w:tcW w:w="2265" w:type="dxa"/>
            <w:vMerge w:val="restart"/>
            <w:vAlign w:val="center"/>
          </w:tcPr>
          <w:p w:rsidR="00453D0A" w:rsidRPr="00E224E5" w:rsidRDefault="00453D0A" w:rsidP="00E224E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542" w:type="dxa"/>
            <w:vAlign w:val="center"/>
          </w:tcPr>
          <w:p w:rsidR="00453D0A" w:rsidRPr="00E224E5" w:rsidRDefault="00453D0A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ft:</w:t>
            </w:r>
            <w:r w:rsidR="00E224E5"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224E5"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agccacatcgctcagacac</w:t>
            </w:r>
          </w:p>
        </w:tc>
        <w:tc>
          <w:tcPr>
            <w:tcW w:w="1418" w:type="dxa"/>
            <w:vMerge w:val="restart"/>
            <w:vAlign w:val="center"/>
          </w:tcPr>
          <w:p w:rsidR="00453D0A" w:rsidRPr="00E224E5" w:rsidRDefault="00E224E5" w:rsidP="00E224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#</w:t>
            </w: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E224E5" w:rsidRPr="00E224E5" w:rsidTr="00E224E5">
        <w:trPr>
          <w:trHeight w:val="112"/>
        </w:trPr>
        <w:tc>
          <w:tcPr>
            <w:tcW w:w="2265" w:type="dxa"/>
            <w:vMerge/>
          </w:tcPr>
          <w:p w:rsidR="00453D0A" w:rsidRPr="00E224E5" w:rsidRDefault="00453D0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2" w:type="dxa"/>
          </w:tcPr>
          <w:p w:rsidR="00E224E5" w:rsidRPr="00E224E5" w:rsidRDefault="00E224E5" w:rsidP="00E22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22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E224E5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cccaatacgaccaaatcc</w:t>
            </w:r>
          </w:p>
        </w:tc>
        <w:tc>
          <w:tcPr>
            <w:tcW w:w="1418" w:type="dxa"/>
            <w:vMerge/>
          </w:tcPr>
          <w:p w:rsidR="00453D0A" w:rsidRPr="00E224E5" w:rsidRDefault="00453D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9174B7" w:rsidRPr="009174B7" w:rsidRDefault="009174B7">
      <w:pPr>
        <w:rPr>
          <w:lang w:val="en-GB"/>
        </w:rPr>
      </w:pPr>
    </w:p>
    <w:sectPr w:rsidR="009174B7" w:rsidRPr="00917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4B7"/>
    <w:rsid w:val="00453D0A"/>
    <w:rsid w:val="00681C0A"/>
    <w:rsid w:val="009174B7"/>
    <w:rsid w:val="009A669F"/>
    <w:rsid w:val="00E224E5"/>
    <w:rsid w:val="00F72ACA"/>
    <w:rsid w:val="00FE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F5A2C4-75D3-4821-9CDA-D62103AA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17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7</cp:revision>
  <dcterms:created xsi:type="dcterms:W3CDTF">2015-07-22T09:18:00Z</dcterms:created>
  <dcterms:modified xsi:type="dcterms:W3CDTF">2015-08-04T13:34:00Z</dcterms:modified>
</cp:coreProperties>
</file>